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1442F" w14:textId="3B7AB7E0" w:rsidR="0061298F" w:rsidRPr="00841C64" w:rsidRDefault="0061298F" w:rsidP="0061298F">
      <w:pPr>
        <w:pStyle w:val="Geenafstand"/>
        <w:rPr>
          <w:rFonts w:asciiTheme="minorHAnsi" w:hAnsiTheme="minorHAnsi" w:cs="Arial"/>
          <w:b/>
          <w:sz w:val="20"/>
          <w:szCs w:val="20"/>
          <w:shd w:val="clear" w:color="auto" w:fill="FFFFFF"/>
          <w:lang w:val="en-US"/>
        </w:rPr>
      </w:pPr>
      <w:r w:rsidRPr="00841C64">
        <w:rPr>
          <w:rFonts w:asciiTheme="minorHAnsi" w:hAnsiTheme="minorHAnsi" w:cs="Arial"/>
          <w:b/>
          <w:sz w:val="20"/>
          <w:szCs w:val="20"/>
          <w:shd w:val="clear" w:color="auto" w:fill="FFFFFF"/>
          <w:lang w:val="en-US"/>
        </w:rPr>
        <w:t>Supplementary material</w:t>
      </w:r>
    </w:p>
    <w:p w14:paraId="0A1C2EA0" w14:textId="77777777" w:rsidR="0061298F" w:rsidRPr="00841C64" w:rsidRDefault="0061298F" w:rsidP="0061298F">
      <w:pPr>
        <w:pStyle w:val="Geenafstand"/>
        <w:rPr>
          <w:rFonts w:asciiTheme="minorHAnsi" w:hAnsiTheme="minorHAnsi" w:cs="Arial"/>
          <w:sz w:val="20"/>
          <w:szCs w:val="20"/>
          <w:lang w:val="en-US"/>
        </w:rPr>
      </w:pPr>
    </w:p>
    <w:p w14:paraId="6DECEB3B" w14:textId="5D366060" w:rsidR="0061298F" w:rsidRPr="00841C64" w:rsidRDefault="0061298F" w:rsidP="0061298F">
      <w:pPr>
        <w:pStyle w:val="Geenafstand"/>
        <w:rPr>
          <w:rFonts w:asciiTheme="minorHAnsi" w:hAnsiTheme="minorHAnsi" w:cs="Arial"/>
          <w:sz w:val="20"/>
          <w:szCs w:val="20"/>
          <w:lang w:val="en-US"/>
        </w:rPr>
      </w:pPr>
      <w:r w:rsidRPr="00841C64">
        <w:rPr>
          <w:rFonts w:asciiTheme="minorHAnsi" w:hAnsiTheme="minorHAnsi" w:cs="Arial"/>
          <w:sz w:val="20"/>
          <w:szCs w:val="20"/>
          <w:lang w:val="en-US"/>
        </w:rPr>
        <w:t>To provide a personalized interpretation of the SelectMDx-test outcomes in shared decision-making, for example the need to lower the chance of missing high-grade cancer, the detection rates of high-grade and low-grade cancer and biopsy avoidance at different SelectMDx-test cut-off values were assessed, including sensitivity, specificity, negative predictive value (NPV) and positive predictive value (PPV).</w:t>
      </w:r>
    </w:p>
    <w:p w14:paraId="214E8AFA" w14:textId="77777777" w:rsidR="0061298F" w:rsidRPr="00841C64" w:rsidRDefault="0061298F" w:rsidP="0061298F">
      <w:pPr>
        <w:pStyle w:val="Geenafstand"/>
        <w:rPr>
          <w:rFonts w:asciiTheme="minorHAnsi" w:hAnsiTheme="minorHAnsi" w:cs="Arial"/>
          <w:sz w:val="20"/>
          <w:szCs w:val="20"/>
          <w:shd w:val="clear" w:color="auto" w:fill="FFFFFF"/>
          <w:lang w:val="en-US"/>
        </w:rPr>
      </w:pPr>
    </w:p>
    <w:p w14:paraId="277ACD39" w14:textId="650ACB4C" w:rsidR="003C2CFB" w:rsidRPr="00841C64" w:rsidRDefault="003C2CFB" w:rsidP="0061298F">
      <w:pPr>
        <w:pStyle w:val="Geenafstand"/>
        <w:rPr>
          <w:rFonts w:asciiTheme="minorHAnsi" w:hAnsiTheme="minorHAnsi" w:cs="Arial"/>
          <w:b/>
          <w:sz w:val="24"/>
          <w:szCs w:val="24"/>
          <w:lang w:val="en-US" w:eastAsia="nl-NL"/>
        </w:rPr>
      </w:pPr>
      <w:r w:rsidRPr="00841C64">
        <w:rPr>
          <w:rFonts w:asciiTheme="minorHAnsi" w:hAnsiTheme="minorHAnsi" w:cs="Arial"/>
          <w:b/>
          <w:sz w:val="24"/>
          <w:szCs w:val="24"/>
          <w:shd w:val="clear" w:color="auto" w:fill="FFFFFF"/>
          <w:lang w:val="en-US"/>
        </w:rPr>
        <w:t xml:space="preserve">Table </w:t>
      </w:r>
      <w:r w:rsidR="00841C64">
        <w:rPr>
          <w:rFonts w:asciiTheme="minorHAnsi" w:hAnsiTheme="minorHAnsi" w:cs="Arial"/>
          <w:b/>
          <w:sz w:val="24"/>
          <w:szCs w:val="24"/>
          <w:shd w:val="clear" w:color="auto" w:fill="FFFFFF"/>
          <w:lang w:val="en-US"/>
        </w:rPr>
        <w:t>S</w:t>
      </w:r>
      <w:r w:rsidR="00FF64BC" w:rsidRPr="00841C64">
        <w:rPr>
          <w:rFonts w:asciiTheme="minorHAnsi" w:hAnsiTheme="minorHAnsi" w:cs="Arial"/>
          <w:b/>
          <w:sz w:val="24"/>
          <w:szCs w:val="24"/>
          <w:shd w:val="clear" w:color="auto" w:fill="FFFFFF"/>
          <w:lang w:val="en-US"/>
        </w:rPr>
        <w:t>1 -</w:t>
      </w:r>
      <w:r w:rsidRPr="00841C64">
        <w:rPr>
          <w:rFonts w:asciiTheme="minorHAnsi" w:hAnsiTheme="minorHAnsi" w:cs="Arial"/>
          <w:b/>
          <w:sz w:val="24"/>
          <w:szCs w:val="24"/>
          <w:lang w:val="en-US"/>
        </w:rPr>
        <w:t xml:space="preserve"> Overview of various risk cutoff values for the SelectMDx test and the number of biopsies saved and low-grade/high-grade PCa missed in a standardized number of 1000 men</w:t>
      </w:r>
      <w:r w:rsidRPr="00841C64">
        <w:rPr>
          <w:rFonts w:asciiTheme="minorHAnsi" w:hAnsiTheme="minorHAnsi" w:cs="Arial"/>
          <w:b/>
          <w:sz w:val="24"/>
          <w:szCs w:val="24"/>
          <w:lang w:val="en-US" w:eastAsia="nl-NL"/>
        </w:rPr>
        <w:t xml:space="preserve"> </w:t>
      </w:r>
    </w:p>
    <w:tbl>
      <w:tblPr>
        <w:tblpPr w:leftFromText="141" w:rightFromText="141" w:bottomFromText="200" w:vertAnchor="text" w:horzAnchor="margin" w:tblpY="317"/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8"/>
        <w:gridCol w:w="993"/>
        <w:gridCol w:w="568"/>
        <w:gridCol w:w="710"/>
        <w:gridCol w:w="567"/>
        <w:gridCol w:w="709"/>
        <w:gridCol w:w="709"/>
        <w:gridCol w:w="708"/>
        <w:gridCol w:w="709"/>
        <w:gridCol w:w="851"/>
        <w:gridCol w:w="708"/>
        <w:gridCol w:w="709"/>
        <w:gridCol w:w="1282"/>
        <w:gridCol w:w="1282"/>
        <w:gridCol w:w="1282"/>
        <w:gridCol w:w="1282"/>
      </w:tblGrid>
      <w:tr w:rsidR="0061298F" w:rsidRPr="00841C64" w14:paraId="2C85D8E3" w14:textId="77777777" w:rsidTr="00841C64">
        <w:trPr>
          <w:trHeight w:val="455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91EAB" w14:textId="5C5B072D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bookmarkStart w:id="0" w:name="_Hlk30365888"/>
            <w:bookmarkStart w:id="1" w:name="_Hlk19101999"/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Cut-off value SelectMDx-tes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A3A93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o. of men biopsied</w:t>
            </w:r>
          </w:p>
          <w:p w14:paraId="3A65D293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A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C1B94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o. of biopsies saved</w:t>
            </w:r>
          </w:p>
          <w:p w14:paraId="55CAF63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B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4D37A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No. low-grade PCa detected </w:t>
            </w:r>
          </w:p>
          <w:p w14:paraId="5F41E94D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% of A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02415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o. low-grade PCa missed</w:t>
            </w:r>
          </w:p>
          <w:p w14:paraId="60953628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%B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B988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o. high-grade PCa detected</w:t>
            </w:r>
          </w:p>
          <w:p w14:paraId="0A27B137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% of A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63E9B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o. high-grade PCa missed</w:t>
            </w:r>
          </w:p>
          <w:p w14:paraId="635C9FEA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%B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FCB84" w14:textId="52551626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ensitivity</w:t>
            </w:r>
          </w:p>
          <w:p w14:paraId="22DF7C4B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CI)**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00E1A" w14:textId="025091AF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pecificity</w:t>
            </w:r>
          </w:p>
          <w:p w14:paraId="6719F8E0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CI)**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D85E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PV</w:t>
            </w:r>
          </w:p>
          <w:p w14:paraId="06B72200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CI)**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0121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PV</w:t>
            </w:r>
          </w:p>
          <w:p w14:paraId="29E40AFA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CI)**</w:t>
            </w:r>
          </w:p>
        </w:tc>
      </w:tr>
      <w:tr w:rsidR="0061298F" w:rsidRPr="00841C64" w14:paraId="6AF2A3A9" w14:textId="77777777" w:rsidTr="00841C64">
        <w:trPr>
          <w:trHeight w:val="223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E3B8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F8E2D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000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E3B26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002BC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5CFA6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BD5C4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9E77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190A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7E5B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3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54E36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64FB3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C56F4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NA 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088B6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97F32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142C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CC80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NA</w:t>
            </w:r>
          </w:p>
        </w:tc>
      </w:tr>
      <w:tr w:rsidR="00841C64" w:rsidRPr="00841C64" w14:paraId="17B09977" w14:textId="77777777" w:rsidTr="00841C64">
        <w:trPr>
          <w:trHeight w:val="328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797D728B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5CA041D8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905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0B0AE55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3C0D2DB2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609EDF80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2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49F1298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43D3462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1B37611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3695AE04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3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27419B6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1AF4ABD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377151FD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5524FEA5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9</w:t>
            </w:r>
          </w:p>
          <w:p w14:paraId="11632C8E" w14:textId="0749DB95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97-1.00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24B10EAB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13</w:t>
            </w:r>
          </w:p>
          <w:p w14:paraId="378C69B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10-0.17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20C1A3F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34</w:t>
            </w:r>
          </w:p>
          <w:p w14:paraId="3FBD3EC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30-0.38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5A1E73F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8</w:t>
            </w:r>
          </w:p>
          <w:p w14:paraId="5D54C258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91-1.00)</w:t>
            </w:r>
          </w:p>
        </w:tc>
      </w:tr>
      <w:tr w:rsidR="0061298F" w:rsidRPr="00841C64" w14:paraId="40F601A6" w14:textId="77777777" w:rsidTr="00841C64">
        <w:trPr>
          <w:trHeight w:val="223"/>
        </w:trPr>
        <w:tc>
          <w:tcPr>
            <w:tcW w:w="81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6CFC287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20AA67C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723</w:t>
            </w:r>
          </w:p>
        </w:tc>
        <w:tc>
          <w:tcPr>
            <w:tcW w:w="56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445D1164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277</w:t>
            </w:r>
          </w:p>
        </w:tc>
        <w:tc>
          <w:tcPr>
            <w:tcW w:w="71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41711513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2A425B63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4EB8A481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1C8BC3E7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38E742F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1B01EE75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292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3425AC5C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2452258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7E779425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4C7B4E4B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6</w:t>
            </w:r>
          </w:p>
          <w:p w14:paraId="31778104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92-0.96)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509D5443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38</w:t>
            </w:r>
          </w:p>
          <w:p w14:paraId="3EB67810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33-0.43)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7928E2F6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40</w:t>
            </w:r>
          </w:p>
          <w:p w14:paraId="3097FFD0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36-0.45)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523D9F8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5</w:t>
            </w:r>
          </w:p>
          <w:p w14:paraId="211F185A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91-0.98)</w:t>
            </w:r>
          </w:p>
        </w:tc>
      </w:tr>
      <w:tr w:rsidR="00841C64" w:rsidRPr="00841C64" w14:paraId="3B9D236E" w14:textId="77777777" w:rsidTr="00841C64">
        <w:trPr>
          <w:trHeight w:val="223"/>
        </w:trPr>
        <w:tc>
          <w:tcPr>
            <w:tcW w:w="81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38AA05B0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3%</w:t>
            </w: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6DA8F63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621</w:t>
            </w:r>
          </w:p>
        </w:tc>
        <w:tc>
          <w:tcPr>
            <w:tcW w:w="56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05FBA967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379</w:t>
            </w:r>
          </w:p>
        </w:tc>
        <w:tc>
          <w:tcPr>
            <w:tcW w:w="71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229E9815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393D11E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76E5A90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639376D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2B441B5C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6EDA63CC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275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4B337EF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119AE5A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7E6937A4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25889813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0</w:t>
            </w:r>
          </w:p>
          <w:p w14:paraId="043ED05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85-0.94)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78CC7A37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50</w:t>
            </w:r>
          </w:p>
          <w:p w14:paraId="5779888A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45-0.55)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6C77FA03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44</w:t>
            </w:r>
          </w:p>
          <w:p w14:paraId="51BF23CC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39-0.50)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hideMark/>
          </w:tcPr>
          <w:p w14:paraId="2CCD39BA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2</w:t>
            </w:r>
          </w:p>
          <w:p w14:paraId="582C6EA2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88-0.95)</w:t>
            </w:r>
          </w:p>
        </w:tc>
      </w:tr>
      <w:tr w:rsidR="0061298F" w:rsidRPr="00841C64" w14:paraId="4A699BF9" w14:textId="77777777" w:rsidTr="00841C64">
        <w:trPr>
          <w:trHeight w:val="223"/>
        </w:trPr>
        <w:tc>
          <w:tcPr>
            <w:tcW w:w="81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4FFFD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5%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D5C43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579</w:t>
            </w:r>
          </w:p>
        </w:tc>
        <w:tc>
          <w:tcPr>
            <w:tcW w:w="56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93786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421</w:t>
            </w:r>
          </w:p>
        </w:tc>
        <w:tc>
          <w:tcPr>
            <w:tcW w:w="7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410E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A60F6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6A9CA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C7DDA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4FB5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C49EC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265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CB77A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7ADD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602E0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93481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87</w:t>
            </w:r>
          </w:p>
          <w:p w14:paraId="190FE65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81-0.91)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4A1A1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55</w:t>
            </w:r>
          </w:p>
          <w:p w14:paraId="56B957EE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50-0.60)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F3961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46</w:t>
            </w:r>
          </w:p>
          <w:p w14:paraId="08F8F1A5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40-0.51)</w:t>
            </w:r>
          </w:p>
        </w:tc>
        <w:tc>
          <w:tcPr>
            <w:tcW w:w="1282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AEB48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0</w:t>
            </w:r>
          </w:p>
          <w:p w14:paraId="280106AB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86-0.94)</w:t>
            </w:r>
          </w:p>
        </w:tc>
      </w:tr>
      <w:tr w:rsidR="00841C64" w:rsidRPr="00841C64" w14:paraId="2948E69F" w14:textId="77777777" w:rsidTr="00841C64">
        <w:trPr>
          <w:trHeight w:val="223"/>
        </w:trPr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16EBB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2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1DC83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48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592F6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51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3CD7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F4AB8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2368F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3CAE5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2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B567B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19BBA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2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00FC1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92925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C359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12186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80</w:t>
            </w:r>
          </w:p>
          <w:p w14:paraId="754FDD94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73-0.85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4770C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66</w:t>
            </w:r>
          </w:p>
          <w:p w14:paraId="2487B9A3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61-0.70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9777D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51</w:t>
            </w:r>
          </w:p>
          <w:p w14:paraId="68999EA5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54-0.57)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80E89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88</w:t>
            </w:r>
          </w:p>
          <w:p w14:paraId="7B027B80" w14:textId="77777777" w:rsidR="0061298F" w:rsidRPr="00841C64" w:rsidRDefault="0061298F" w:rsidP="0061298F">
            <w:pPr>
              <w:spacing w:after="0" w:line="24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84-0.91)</w:t>
            </w:r>
          </w:p>
        </w:tc>
      </w:tr>
      <w:tr w:rsidR="00644AFD" w:rsidRPr="00644AFD" w14:paraId="22304C2E" w14:textId="77777777" w:rsidTr="00BB6446">
        <w:trPr>
          <w:trHeight w:val="624"/>
        </w:trPr>
        <w:tc>
          <w:tcPr>
            <w:tcW w:w="13887" w:type="dxa"/>
            <w:gridSpan w:val="1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424D2" w14:textId="77777777" w:rsidR="00644AFD" w:rsidRPr="00841C64" w:rsidRDefault="00644AFD" w:rsidP="0061298F">
            <w:pPr>
              <w:spacing w:after="0" w:line="240" w:lineRule="auto"/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  <w:r w:rsidRPr="00841C64">
              <w:rPr>
                <w:rFonts w:asciiTheme="minorHAnsi" w:hAnsiTheme="minorHAnsi" w:cs="Arial"/>
                <w:i/>
                <w:noProof/>
                <w:sz w:val="16"/>
                <w:szCs w:val="16"/>
                <w:lang w:val="en-US" w:eastAsia="nl-NL"/>
              </w:rPr>
              <w:t xml:space="preserve">*Cut-off value </w:t>
            </w:r>
            <w:r w:rsidRPr="00841C64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corresponding with the SelectMDx test value of ≥-2.8</w:t>
            </w:r>
          </w:p>
          <w:p w14:paraId="323223E7" w14:textId="77777777" w:rsidR="00644AFD" w:rsidRPr="00841C64" w:rsidRDefault="00644AFD" w:rsidP="0061298F">
            <w:pPr>
              <w:spacing w:after="0" w:line="240" w:lineRule="auto"/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  <w:r w:rsidRPr="00841C64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** CI represents 95% confidence interval of n=599</w:t>
            </w:r>
          </w:p>
          <w:p w14:paraId="3BC57BEF" w14:textId="48983520" w:rsidR="00644AFD" w:rsidRPr="00841C64" w:rsidRDefault="00644AFD" w:rsidP="00BB6446">
            <w:pPr>
              <w:spacing w:after="0" w:line="240" w:lineRule="auto"/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  <w:r w:rsidRPr="00841C64">
              <w:rPr>
                <w:rFonts w:asciiTheme="minorHAnsi" w:hAnsiTheme="minorHAnsi" w:cs="Arial"/>
                <w:i/>
                <w:noProof/>
                <w:sz w:val="16"/>
                <w:szCs w:val="16"/>
                <w:lang w:val="en-US" w:eastAsia="nl-NL"/>
              </w:rPr>
              <w:t>CI= 95% confidence interval PCa= prostate cancer. Se=Sensitivity, Sp=specificity, PPV=positive predictive value, NPV=negative predictive value</w:t>
            </w:r>
          </w:p>
        </w:tc>
      </w:tr>
    </w:tbl>
    <w:p w14:paraId="18EE355B" w14:textId="77777777" w:rsidR="0061298F" w:rsidRPr="00841C64" w:rsidRDefault="0061298F" w:rsidP="003C2CFB">
      <w:pPr>
        <w:spacing w:line="240" w:lineRule="auto"/>
        <w:rPr>
          <w:rFonts w:asciiTheme="minorHAnsi" w:hAnsiTheme="minorHAnsi" w:cs="Arial"/>
          <w:noProof/>
          <w:sz w:val="20"/>
          <w:szCs w:val="20"/>
          <w:lang w:val="en-US" w:eastAsia="nl-NL"/>
        </w:rPr>
      </w:pPr>
    </w:p>
    <w:p w14:paraId="5B006D83" w14:textId="77777777" w:rsidR="0061298F" w:rsidRPr="00841C64" w:rsidRDefault="0061298F" w:rsidP="003C2CFB">
      <w:pPr>
        <w:spacing w:line="240" w:lineRule="auto"/>
        <w:rPr>
          <w:rFonts w:asciiTheme="minorHAnsi" w:hAnsiTheme="minorHAnsi" w:cs="Arial"/>
          <w:noProof/>
          <w:sz w:val="20"/>
          <w:szCs w:val="20"/>
          <w:lang w:val="en-US" w:eastAsia="nl-NL"/>
        </w:rPr>
      </w:pPr>
    </w:p>
    <w:bookmarkEnd w:id="0"/>
    <w:bookmarkEnd w:id="1"/>
    <w:p w14:paraId="5E137FED" w14:textId="7B4B5725" w:rsidR="00644AFD" w:rsidRDefault="00644AFD">
      <w:pPr>
        <w:rPr>
          <w:rFonts w:asciiTheme="minorHAnsi" w:hAnsiTheme="minorHAnsi" w:cs="Arial"/>
          <w:sz w:val="20"/>
          <w:szCs w:val="20"/>
          <w:lang w:val="en-US"/>
        </w:rPr>
      </w:pPr>
      <w:r>
        <w:rPr>
          <w:rFonts w:asciiTheme="minorHAnsi" w:hAnsiTheme="minorHAnsi" w:cs="Arial"/>
          <w:sz w:val="20"/>
          <w:szCs w:val="20"/>
          <w:lang w:val="en-US"/>
        </w:rPr>
        <w:br w:type="page"/>
      </w:r>
    </w:p>
    <w:p w14:paraId="6F00D156" w14:textId="47ED2F12" w:rsidR="00644AFD" w:rsidRPr="00644AFD" w:rsidRDefault="00644AFD" w:rsidP="00644AFD">
      <w:pPr>
        <w:rPr>
          <w:rStyle w:val="Verwijzingopmerking"/>
          <w:rFonts w:asciiTheme="minorHAnsi" w:hAnsiTheme="minorHAnsi"/>
          <w:b/>
          <w:bCs/>
          <w:sz w:val="24"/>
          <w:szCs w:val="24"/>
          <w:lang w:val="en-US"/>
        </w:rPr>
      </w:pPr>
      <w:r w:rsidRPr="00644AFD">
        <w:rPr>
          <w:rFonts w:asciiTheme="minorHAnsi" w:hAnsiTheme="minorHAnsi" w:cs="Arial"/>
          <w:b/>
          <w:bCs/>
          <w:sz w:val="24"/>
          <w:szCs w:val="24"/>
          <w:lang w:val="en-US"/>
        </w:rPr>
        <w:lastRenderedPageBreak/>
        <w:t>Table S2 -</w:t>
      </w:r>
      <w:r>
        <w:rPr>
          <w:rFonts w:asciiTheme="minorHAnsi" w:hAnsiTheme="minorHAnsi" w:cs="Arial"/>
          <w:b/>
          <w:bCs/>
          <w:sz w:val="24"/>
          <w:szCs w:val="24"/>
          <w:lang w:val="en-US"/>
        </w:rPr>
        <w:t xml:space="preserve"> </w:t>
      </w:r>
      <w:r w:rsidRPr="00644AFD">
        <w:rPr>
          <w:rStyle w:val="Verwijzingopmerking"/>
          <w:b/>
          <w:bCs/>
          <w:sz w:val="24"/>
          <w:szCs w:val="24"/>
          <w:lang w:val="en-US"/>
        </w:rPr>
        <w:t xml:space="preserve">Diagnostic performance of the SelectMDx test for different thresholds for men with </w:t>
      </w:r>
      <w:r w:rsidRPr="00644AFD">
        <w:rPr>
          <w:rStyle w:val="Verwijzingopmerking"/>
          <w:rFonts w:asciiTheme="minorHAnsi" w:hAnsiTheme="minorHAnsi"/>
          <w:b/>
          <w:bCs/>
          <w:sz w:val="24"/>
          <w:szCs w:val="24"/>
          <w:lang w:val="en-US"/>
        </w:rPr>
        <w:t>a PSA 3-10 ng/ml (n=506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99"/>
        <w:gridCol w:w="1399"/>
        <w:gridCol w:w="1399"/>
        <w:gridCol w:w="1399"/>
        <w:gridCol w:w="1203"/>
      </w:tblGrid>
      <w:tr w:rsidR="00644AFD" w14:paraId="060066CE" w14:textId="77777777" w:rsidTr="00644AFD">
        <w:tc>
          <w:tcPr>
            <w:tcW w:w="1399" w:type="dxa"/>
          </w:tcPr>
          <w:p w14:paraId="5D2AA58C" w14:textId="4E1107B1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Cut-off value SelectMDx-test</w:t>
            </w:r>
          </w:p>
        </w:tc>
        <w:tc>
          <w:tcPr>
            <w:tcW w:w="1399" w:type="dxa"/>
          </w:tcPr>
          <w:p w14:paraId="3AA45BF4" w14:textId="77777777" w:rsidR="00644AFD" w:rsidRPr="00841C64" w:rsidRDefault="00644AFD" w:rsidP="00644AFD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ensitivity</w:t>
            </w:r>
          </w:p>
          <w:p w14:paraId="481DCE2A" w14:textId="4E6879EE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CI)**</w:t>
            </w:r>
          </w:p>
        </w:tc>
        <w:tc>
          <w:tcPr>
            <w:tcW w:w="1399" w:type="dxa"/>
          </w:tcPr>
          <w:p w14:paraId="26F738CB" w14:textId="77777777" w:rsidR="00644AFD" w:rsidRPr="00841C64" w:rsidRDefault="00644AFD" w:rsidP="00644AFD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Specificity</w:t>
            </w:r>
          </w:p>
          <w:p w14:paraId="3A7B0716" w14:textId="754A9437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CI)**</w:t>
            </w:r>
          </w:p>
        </w:tc>
        <w:tc>
          <w:tcPr>
            <w:tcW w:w="1399" w:type="dxa"/>
          </w:tcPr>
          <w:p w14:paraId="49250554" w14:textId="77777777" w:rsidR="00644AFD" w:rsidRPr="00841C64" w:rsidRDefault="00644AFD" w:rsidP="00644AFD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PPV</w:t>
            </w:r>
          </w:p>
          <w:p w14:paraId="1CCBAB10" w14:textId="2C4A5164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CI)**</w:t>
            </w:r>
          </w:p>
        </w:tc>
        <w:tc>
          <w:tcPr>
            <w:tcW w:w="1203" w:type="dxa"/>
          </w:tcPr>
          <w:p w14:paraId="3A21360E" w14:textId="77777777" w:rsidR="00644AFD" w:rsidRPr="00841C64" w:rsidRDefault="00644AFD" w:rsidP="00644AFD">
            <w:pP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PV</w:t>
            </w:r>
          </w:p>
          <w:p w14:paraId="4C6E5702" w14:textId="272390ED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(CI)**</w:t>
            </w:r>
          </w:p>
        </w:tc>
      </w:tr>
      <w:tr w:rsidR="00644AFD" w14:paraId="1F8EA579" w14:textId="77777777" w:rsidTr="00644AFD">
        <w:tc>
          <w:tcPr>
            <w:tcW w:w="1399" w:type="dxa"/>
          </w:tcPr>
          <w:p w14:paraId="24FFE703" w14:textId="0B4E0A02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99" w:type="dxa"/>
          </w:tcPr>
          <w:p w14:paraId="28E36C36" w14:textId="77777777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.0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</w:t>
            </w:r>
          </w:p>
          <w:p w14:paraId="084E2D11" w14:textId="23C7D339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(0.097-1.0)</w:t>
            </w:r>
          </w:p>
        </w:tc>
        <w:tc>
          <w:tcPr>
            <w:tcW w:w="1399" w:type="dxa"/>
          </w:tcPr>
          <w:p w14:paraId="3A23A9E3" w14:textId="770E90CE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99" w:type="dxa"/>
          </w:tcPr>
          <w:p w14:paraId="34E09E9A" w14:textId="77777777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5</w:t>
            </w:r>
          </w:p>
          <w:p w14:paraId="05393299" w14:textId="0424F81B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(0.21-0.29)</w:t>
            </w:r>
          </w:p>
        </w:tc>
        <w:tc>
          <w:tcPr>
            <w:tcW w:w="1203" w:type="dxa"/>
          </w:tcPr>
          <w:p w14:paraId="7E56D5D8" w14:textId="254DC19C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NA</w:t>
            </w:r>
          </w:p>
        </w:tc>
      </w:tr>
      <w:tr w:rsidR="00644AFD" w14:paraId="3787A0B3" w14:textId="77777777" w:rsidTr="00644AFD">
        <w:tc>
          <w:tcPr>
            <w:tcW w:w="1399" w:type="dxa"/>
          </w:tcPr>
          <w:p w14:paraId="587493F3" w14:textId="5C7B5CE3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5%</w:t>
            </w:r>
          </w:p>
        </w:tc>
        <w:tc>
          <w:tcPr>
            <w:tcW w:w="1399" w:type="dxa"/>
          </w:tcPr>
          <w:p w14:paraId="3309424F" w14:textId="071CDADA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99</w:t>
            </w:r>
          </w:p>
          <w:p w14:paraId="0B5CA414" w14:textId="06BD35DB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1.0)</w:t>
            </w:r>
          </w:p>
        </w:tc>
        <w:tc>
          <w:tcPr>
            <w:tcW w:w="1399" w:type="dxa"/>
          </w:tcPr>
          <w:p w14:paraId="3FABEAAC" w14:textId="29037BB3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</w:t>
            </w:r>
          </w:p>
          <w:p w14:paraId="7C0F3BB9" w14:textId="282DCA50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8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9" w:type="dxa"/>
          </w:tcPr>
          <w:p w14:paraId="333C6039" w14:textId="4DD4C77A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8</w:t>
            </w:r>
          </w:p>
          <w:p w14:paraId="6F732BB4" w14:textId="6E30FEC9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4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14:paraId="09F59855" w14:textId="77777777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8</w:t>
            </w:r>
          </w:p>
          <w:p w14:paraId="30609034" w14:textId="146999C6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1.00)</w:t>
            </w:r>
          </w:p>
        </w:tc>
      </w:tr>
      <w:tr w:rsidR="00644AFD" w14:paraId="7D6C72B4" w14:textId="77777777" w:rsidTr="00644AFD">
        <w:tc>
          <w:tcPr>
            <w:tcW w:w="1399" w:type="dxa"/>
          </w:tcPr>
          <w:p w14:paraId="692CB2A4" w14:textId="03A7644F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0%</w:t>
            </w:r>
          </w:p>
        </w:tc>
        <w:tc>
          <w:tcPr>
            <w:tcW w:w="1399" w:type="dxa"/>
          </w:tcPr>
          <w:p w14:paraId="439A4D07" w14:textId="45930263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</w:t>
            </w:r>
          </w:p>
          <w:p w14:paraId="72CE1F95" w14:textId="5067932F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88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9" w:type="dxa"/>
          </w:tcPr>
          <w:p w14:paraId="6E8E23D4" w14:textId="2236207B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0</w:t>
            </w:r>
          </w:p>
          <w:p w14:paraId="689E8772" w14:textId="13938BA1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5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5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9" w:type="dxa"/>
          </w:tcPr>
          <w:p w14:paraId="756CB71C" w14:textId="2D6025F2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4</w:t>
            </w:r>
          </w:p>
          <w:p w14:paraId="24BF050B" w14:textId="7F4A381D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9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9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14:paraId="7D765F72" w14:textId="77777777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5</w:t>
            </w:r>
          </w:p>
          <w:p w14:paraId="4F314EA9" w14:textId="65F7DCC8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98)</w:t>
            </w:r>
          </w:p>
        </w:tc>
      </w:tr>
      <w:tr w:rsidR="00644AFD" w14:paraId="29A8E914" w14:textId="77777777" w:rsidTr="00644AFD">
        <w:tc>
          <w:tcPr>
            <w:tcW w:w="1399" w:type="dxa"/>
          </w:tcPr>
          <w:p w14:paraId="44795236" w14:textId="5946AFB2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3%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399" w:type="dxa"/>
          </w:tcPr>
          <w:p w14:paraId="34DEC4BA" w14:textId="2617E52F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86</w:t>
            </w:r>
          </w:p>
          <w:p w14:paraId="7D53ADF7" w14:textId="2AFD2CB4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9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9" w:type="dxa"/>
          </w:tcPr>
          <w:p w14:paraId="39EB4777" w14:textId="7141AC0E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5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</w:p>
          <w:p w14:paraId="0E45E075" w14:textId="67323657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4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5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9" w:type="dxa"/>
          </w:tcPr>
          <w:p w14:paraId="269A55A4" w14:textId="7C1D170A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7</w:t>
            </w:r>
          </w:p>
          <w:p w14:paraId="29C0A892" w14:textId="70E07A28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3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3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14:paraId="2B988CAE" w14:textId="77777777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2</w:t>
            </w:r>
          </w:p>
          <w:p w14:paraId="5F0FA821" w14:textId="08154677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8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95)</w:t>
            </w:r>
          </w:p>
        </w:tc>
      </w:tr>
      <w:tr w:rsidR="00644AFD" w14:paraId="2B829407" w14:textId="77777777" w:rsidTr="00644AFD">
        <w:tc>
          <w:tcPr>
            <w:tcW w:w="1399" w:type="dxa"/>
          </w:tcPr>
          <w:p w14:paraId="50027350" w14:textId="25AD022E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15%</w:t>
            </w:r>
          </w:p>
        </w:tc>
        <w:tc>
          <w:tcPr>
            <w:tcW w:w="1399" w:type="dxa"/>
          </w:tcPr>
          <w:p w14:paraId="0D29AD68" w14:textId="5B6012F0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8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1</w:t>
            </w:r>
          </w:p>
          <w:p w14:paraId="090EB61B" w14:textId="7D5BC95A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3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88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9" w:type="dxa"/>
          </w:tcPr>
          <w:p w14:paraId="56799A91" w14:textId="2E05FE23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5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</w:t>
            </w:r>
          </w:p>
          <w:p w14:paraId="146CEED2" w14:textId="70FE893D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5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6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9" w:type="dxa"/>
          </w:tcPr>
          <w:p w14:paraId="2D9487F1" w14:textId="15A0D085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9</w:t>
            </w:r>
          </w:p>
          <w:p w14:paraId="3212ACEE" w14:textId="35B3FAF0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3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5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14:paraId="68F2BDDB" w14:textId="77777777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90</w:t>
            </w:r>
          </w:p>
          <w:p w14:paraId="1180FA9C" w14:textId="60C06EA5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8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</w:tr>
      <w:tr w:rsidR="00644AFD" w14:paraId="52020F75" w14:textId="77777777" w:rsidTr="00644AFD">
        <w:tc>
          <w:tcPr>
            <w:tcW w:w="1399" w:type="dxa"/>
          </w:tcPr>
          <w:p w14:paraId="0836A865" w14:textId="3417E5FA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20%</w:t>
            </w:r>
          </w:p>
        </w:tc>
        <w:tc>
          <w:tcPr>
            <w:tcW w:w="1399" w:type="dxa"/>
          </w:tcPr>
          <w:p w14:paraId="62067549" w14:textId="66BB3342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72</w:t>
            </w:r>
          </w:p>
          <w:p w14:paraId="33E6D733" w14:textId="31BA2DE2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64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80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9" w:type="dxa"/>
          </w:tcPr>
          <w:p w14:paraId="02057066" w14:textId="12350C4C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6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9</w:t>
            </w:r>
          </w:p>
          <w:p w14:paraId="39DA9552" w14:textId="023A2313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6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7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99" w:type="dxa"/>
          </w:tcPr>
          <w:p w14:paraId="4544139B" w14:textId="17B499DB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44</w:t>
            </w:r>
          </w:p>
          <w:p w14:paraId="119F43CF" w14:textId="4EC2CEF0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37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-0.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51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</w:tcPr>
          <w:p w14:paraId="259F5B75" w14:textId="77777777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0.88</w:t>
            </w:r>
          </w:p>
          <w:p w14:paraId="25F90796" w14:textId="2936E991" w:rsidR="00644AFD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(0.84-0.9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2</w:t>
            </w:r>
            <w:r w:rsidRPr="00841C64">
              <w:rPr>
                <w:rFonts w:asciiTheme="minorHAnsi" w:hAnsiTheme="minorHAnsi" w:cs="Arial"/>
                <w:sz w:val="20"/>
                <w:szCs w:val="20"/>
                <w:lang w:val="en-US"/>
              </w:rPr>
              <w:t>)</w:t>
            </w:r>
          </w:p>
        </w:tc>
      </w:tr>
      <w:tr w:rsidR="00644AFD" w14:paraId="12B3A613" w14:textId="77777777" w:rsidTr="00BB55F9">
        <w:tc>
          <w:tcPr>
            <w:tcW w:w="6799" w:type="dxa"/>
            <w:gridSpan w:val="5"/>
            <w:vAlign w:val="center"/>
          </w:tcPr>
          <w:p w14:paraId="3B9A501F" w14:textId="77777777" w:rsidR="00644AFD" w:rsidRPr="00841C64" w:rsidRDefault="00644AFD" w:rsidP="00644AFD">
            <w:pPr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  <w:r w:rsidRPr="00841C64">
              <w:rPr>
                <w:rFonts w:asciiTheme="minorHAnsi" w:hAnsiTheme="minorHAnsi" w:cs="Arial"/>
                <w:i/>
                <w:noProof/>
                <w:sz w:val="16"/>
                <w:szCs w:val="16"/>
                <w:lang w:val="en-US" w:eastAsia="nl-NL"/>
              </w:rPr>
              <w:t xml:space="preserve">*Cut-off value </w:t>
            </w:r>
            <w:r w:rsidRPr="00841C64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corresponding with the SelectMDx test value of ≥-2.8</w:t>
            </w:r>
          </w:p>
          <w:p w14:paraId="2A00801E" w14:textId="77777777" w:rsidR="00644AFD" w:rsidRPr="00841C64" w:rsidRDefault="00644AFD" w:rsidP="00644AFD">
            <w:pPr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</w:pPr>
            <w:r w:rsidRPr="00841C64">
              <w:rPr>
                <w:rFonts w:asciiTheme="minorHAnsi" w:hAnsiTheme="minorHAnsi" w:cs="Arial"/>
                <w:i/>
                <w:sz w:val="16"/>
                <w:szCs w:val="16"/>
                <w:lang w:val="en-US"/>
              </w:rPr>
              <w:t>** CI represents 95% confidence interval of n=599</w:t>
            </w:r>
          </w:p>
          <w:p w14:paraId="7F9F05EF" w14:textId="703FC3FB" w:rsidR="00644AFD" w:rsidRPr="00841C64" w:rsidRDefault="00644AFD" w:rsidP="00644AFD">
            <w:pPr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841C64">
              <w:rPr>
                <w:rFonts w:asciiTheme="minorHAnsi" w:hAnsiTheme="minorHAnsi" w:cs="Arial"/>
                <w:i/>
                <w:noProof/>
                <w:sz w:val="16"/>
                <w:szCs w:val="16"/>
                <w:lang w:val="en-US" w:eastAsia="nl-NL"/>
              </w:rPr>
              <w:t>CI= 95% confidence interval PCa= prostate cancer. Se=Sensitivity, Sp=specificity, PPV=positive predictive value, NPV=negative predictive value</w:t>
            </w:r>
          </w:p>
        </w:tc>
      </w:tr>
    </w:tbl>
    <w:p w14:paraId="3EE8408A" w14:textId="77777777" w:rsidR="00644AFD" w:rsidRPr="00841C64" w:rsidRDefault="00644AFD">
      <w:pPr>
        <w:rPr>
          <w:rFonts w:asciiTheme="minorHAnsi" w:hAnsiTheme="minorHAnsi" w:cs="Arial"/>
          <w:sz w:val="20"/>
          <w:szCs w:val="20"/>
          <w:lang w:val="en-US"/>
        </w:rPr>
      </w:pPr>
      <w:bookmarkStart w:id="2" w:name="_GoBack"/>
      <w:bookmarkEnd w:id="2"/>
    </w:p>
    <w:sectPr w:rsidR="00644AFD" w:rsidRPr="00841C64" w:rsidSect="006129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FB"/>
    <w:rsid w:val="00275A73"/>
    <w:rsid w:val="003C2CFB"/>
    <w:rsid w:val="00492881"/>
    <w:rsid w:val="0061298F"/>
    <w:rsid w:val="00644AFD"/>
    <w:rsid w:val="007A56DA"/>
    <w:rsid w:val="007A597A"/>
    <w:rsid w:val="00841C64"/>
    <w:rsid w:val="00B27D87"/>
    <w:rsid w:val="00B93BC9"/>
    <w:rsid w:val="00FF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63398"/>
  <w15:chartTrackingRefBased/>
  <w15:docId w15:val="{7532675E-4E34-4311-ACC4-BB8B367DB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3C2CFB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3C2CFB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C2CFB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Verwijzingopmerking">
    <w:name w:val="annotation reference"/>
    <w:uiPriority w:val="99"/>
    <w:semiHidden/>
    <w:unhideWhenUsed/>
    <w:rsid w:val="003C2CFB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C2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2CFB"/>
    <w:rPr>
      <w:rFonts w:ascii="Segoe UI" w:eastAsia="Calibr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C2CFB"/>
    <w:rPr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C2CFB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Geenafstand">
    <w:name w:val="No Spacing"/>
    <w:uiPriority w:val="1"/>
    <w:qFormat/>
    <w:rsid w:val="0061298F"/>
    <w:pPr>
      <w:spacing w:after="0" w:line="240" w:lineRule="auto"/>
    </w:pPr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59"/>
    <w:rsid w:val="00644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5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t, Marloes van der</dc:creator>
  <cp:keywords/>
  <dc:description/>
  <cp:lastModifiedBy>Hendriks, Rianne</cp:lastModifiedBy>
  <cp:revision>3</cp:revision>
  <dcterms:created xsi:type="dcterms:W3CDTF">2021-02-11T19:47:00Z</dcterms:created>
  <dcterms:modified xsi:type="dcterms:W3CDTF">2021-02-11T19:56:00Z</dcterms:modified>
</cp:coreProperties>
</file>